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76DBF" w14:textId="090D61A3" w:rsidR="002704C3" w:rsidRDefault="005F4B4A" w:rsidP="005F4B4A">
      <w:pPr>
        <w:rPr>
          <w:rFonts w:ascii="Times New Roman" w:hAnsi="Times New Roman" w:cs="Times New Roman"/>
          <w:sz w:val="24"/>
          <w:szCs w:val="24"/>
        </w:rPr>
      </w:pPr>
      <w:r w:rsidRPr="005F4B4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61C2F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Pr="005F4B4A">
        <w:rPr>
          <w:rFonts w:ascii="Times New Roman" w:hAnsi="Times New Roman" w:cs="Times New Roman"/>
          <w:sz w:val="24"/>
          <w:szCs w:val="24"/>
        </w:rPr>
        <w:t xml:space="preserve">. </w:t>
      </w:r>
      <w:r w:rsidR="00461C2F" w:rsidRPr="00461C2F">
        <w:rPr>
          <w:rFonts w:ascii="Times New Roman" w:hAnsi="Times New Roman" w:cs="Times New Roman"/>
          <w:sz w:val="24"/>
          <w:szCs w:val="24"/>
        </w:rPr>
        <w:t>Summary of the measurements of the morphological features of oviparae.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9"/>
        <w:gridCol w:w="916"/>
        <w:gridCol w:w="917"/>
        <w:gridCol w:w="927"/>
        <w:gridCol w:w="917"/>
        <w:gridCol w:w="917"/>
        <w:gridCol w:w="927"/>
      </w:tblGrid>
      <w:tr w:rsidR="00461C2F" w:rsidRPr="00461C2F" w14:paraId="21C243F5" w14:textId="77777777" w:rsidTr="00461C2F">
        <w:trPr>
          <w:trHeight w:val="72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47A6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st plant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051A659A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inus densiflora</w:t>
            </w:r>
          </w:p>
        </w:tc>
        <w:tc>
          <w:tcPr>
            <w:tcW w:w="2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60B8848F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Quercus serrata</w:t>
            </w:r>
          </w:p>
        </w:tc>
      </w:tr>
      <w:tr w:rsidR="00461C2F" w:rsidRPr="00461C2F" w14:paraId="76B117D4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D7F6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rph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B68F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vipara (</w:t>
            </w:r>
            <w:r w:rsidRPr="00461C2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3)</w:t>
            </w:r>
          </w:p>
        </w:tc>
        <w:tc>
          <w:tcPr>
            <w:tcW w:w="2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5CA5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vipara (</w:t>
            </w:r>
            <w:r w:rsidRPr="00461C2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3)</w:t>
            </w:r>
          </w:p>
        </w:tc>
      </w:tr>
      <w:tr w:rsidR="00461C2F" w:rsidRPr="00461C2F" w14:paraId="0A278CD3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23D2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CFE2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EB78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2753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4EA1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4828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2648" w14:textId="77777777" w:rsidR="00461C2F" w:rsidRPr="00461C2F" w:rsidRDefault="00461C2F" w:rsidP="00461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</w:tr>
      <w:tr w:rsidR="00461C2F" w:rsidRPr="00461C2F" w14:paraId="78A8A657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716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l segment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45D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401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772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29F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545B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AF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7 </w:t>
            </w:r>
          </w:p>
        </w:tc>
      </w:tr>
      <w:tr w:rsidR="00461C2F" w:rsidRPr="00461C2F" w14:paraId="0B4441C0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E2E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l segment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5E2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BABD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CF0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499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0936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30E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</w:tr>
      <w:tr w:rsidR="00461C2F" w:rsidRPr="00461C2F" w14:paraId="2B8F48A0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13D4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l segment I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84E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5E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43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DE3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C3B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1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4EF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</w:tr>
      <w:tr w:rsidR="00461C2F" w:rsidRPr="00461C2F" w14:paraId="6EA0EA31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F55F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l segment IV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0FC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566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8D9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BE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9CF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25B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2 </w:t>
            </w:r>
          </w:p>
        </w:tc>
      </w:tr>
      <w:tr w:rsidR="00461C2F" w:rsidRPr="00461C2F" w14:paraId="5EC77FE0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5EA6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l segment V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E218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79C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9C15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998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0F8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ED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</w:tr>
      <w:tr w:rsidR="00461C2F" w:rsidRPr="00461C2F" w14:paraId="11FC22F8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B72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l segment V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4A7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831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32D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6A06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364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3FC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</w:tr>
      <w:tr w:rsidR="00461C2F" w:rsidRPr="00461C2F" w14:paraId="22CD87ED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DDE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cessus terminalis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22D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753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B27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15E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934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27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</w:tr>
      <w:tr w:rsidR="00461C2F" w:rsidRPr="00461C2F" w14:paraId="4AE337D6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4E43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ary rhinarium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3EE6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E03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02E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EB25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A6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60E6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 w:rsidR="00461C2F" w:rsidRPr="00461C2F" w14:paraId="4EEC3F8E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63F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ddle tarsus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78C6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0C02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EE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557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865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7D1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</w:tr>
      <w:tr w:rsidR="00461C2F" w:rsidRPr="00461C2F" w14:paraId="79B54903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1BE0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ddle tarsus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52C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F73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895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D8ED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B6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97A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</w:tr>
      <w:tr w:rsidR="00461C2F" w:rsidRPr="00461C2F" w14:paraId="496B4669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0182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nd tarsus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72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7F0E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09C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4BB8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BAA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1062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</w:tr>
      <w:tr w:rsidR="00461C2F" w:rsidRPr="00461C2F" w14:paraId="49225BFE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F693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nd tarsus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235E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AF4E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1B3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C62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ED0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D035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</w:tr>
      <w:tr w:rsidR="00461C2F" w:rsidRPr="00461C2F" w14:paraId="2481645F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F7D7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C168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96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58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9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6DB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9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0D2D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4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4F5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67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9358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868 </w:t>
            </w:r>
          </w:p>
        </w:tc>
      </w:tr>
      <w:tr w:rsidR="00461C2F" w:rsidRPr="00461C2F" w14:paraId="175B67AC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5C58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488D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24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25F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98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097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3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062D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2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A2D3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37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2E2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736 </w:t>
            </w:r>
          </w:p>
        </w:tc>
      </w:tr>
      <w:tr w:rsidR="00461C2F" w:rsidRPr="00461C2F" w14:paraId="340867FC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6FB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3E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AB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3D23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19D8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AC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A15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</w:tr>
      <w:tr w:rsidR="00461C2F" w:rsidRPr="00461C2F" w14:paraId="206AEBA2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F401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V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B2D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B758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8663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2828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61B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2B6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9 </w:t>
            </w:r>
          </w:p>
        </w:tc>
      </w:tr>
      <w:tr w:rsidR="00461C2F" w:rsidRPr="00461C2F" w14:paraId="0A84EAD7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57D4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V (mm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3FC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76E0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4563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34E6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1DA5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FE5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</w:tr>
      <w:tr w:rsidR="00461C2F" w:rsidRPr="00461C2F" w14:paraId="655BD950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E4C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I/I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D93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1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62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7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5E25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991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0308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2C4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18 </w:t>
            </w:r>
          </w:p>
        </w:tc>
      </w:tr>
      <w:tr w:rsidR="00461C2F" w:rsidRPr="00461C2F" w14:paraId="508C1681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ACC861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III/I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8FDD7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07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2F3EB3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63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851C3C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89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99276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79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88783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39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780CB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549 </w:t>
            </w:r>
          </w:p>
        </w:tc>
      </w:tr>
      <w:tr w:rsidR="00461C2F" w:rsidRPr="00461C2F" w14:paraId="06D10740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6C9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III/I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14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9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DCD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6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FB1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3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38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1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E20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2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59A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38 </w:t>
            </w:r>
          </w:p>
        </w:tc>
      </w:tr>
      <w:tr w:rsidR="00461C2F" w:rsidRPr="00461C2F" w14:paraId="774BB8D5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0FD79A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V/I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CEEF03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BB4052D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378D4D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34A9D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64D2C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F8150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0 </w:t>
            </w:r>
          </w:p>
        </w:tc>
      </w:tr>
      <w:tr w:rsidR="00461C2F" w:rsidRPr="00461C2F" w14:paraId="40BE2771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B6FF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VI/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129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7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01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1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D7D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84B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4D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FB29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3 </w:t>
            </w:r>
          </w:p>
        </w:tc>
      </w:tr>
      <w:tr w:rsidR="00461C2F" w:rsidRPr="00461C2F" w14:paraId="481CC0A4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1D5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/Antenna V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82AB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AF3E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9E3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67E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2A2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344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8 </w:t>
            </w:r>
          </w:p>
        </w:tc>
      </w:tr>
      <w:tr w:rsidR="00461C2F" w:rsidRPr="00461C2F" w14:paraId="5245E6BC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17318B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/P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D44C6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84F4D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B2F1D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F4B55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DDF51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0F6FE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7 </w:t>
            </w:r>
          </w:p>
        </w:tc>
      </w:tr>
      <w:tr w:rsidR="00461C2F" w:rsidRPr="00461C2F" w14:paraId="6498867F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B19C00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 II/MT 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BAA6CE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9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9E21E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8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865D9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C0AA03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6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473E96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3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38D6E3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51 </w:t>
            </w:r>
          </w:p>
        </w:tc>
      </w:tr>
      <w:tr w:rsidR="00461C2F" w:rsidRPr="00461C2F" w14:paraId="0D6BAA64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6CB3A4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I/HT 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7347DE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0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D00E1E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8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BA7C0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1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33E37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9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A93EE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3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DF812F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77 </w:t>
            </w:r>
          </w:p>
        </w:tc>
      </w:tr>
      <w:tr w:rsidR="00461C2F" w:rsidRPr="00461C2F" w14:paraId="54693A20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6849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/MT 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ADEE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7595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7AD1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8BC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21D7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191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50 </w:t>
            </w:r>
          </w:p>
        </w:tc>
      </w:tr>
      <w:tr w:rsidR="00461C2F" w:rsidRPr="00461C2F" w14:paraId="5A4F2505" w14:textId="77777777" w:rsidTr="00461C2F">
        <w:trPr>
          <w:trHeight w:val="280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3E7CA1F" w14:textId="77777777" w:rsidR="00461C2F" w:rsidRPr="00461C2F" w:rsidRDefault="00461C2F" w:rsidP="00461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I/MT I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E41E1B3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80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07C7315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18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157CB6A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4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02372BB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39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AF545E0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23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E868954" w14:textId="77777777" w:rsidR="00461C2F" w:rsidRPr="00461C2F" w:rsidRDefault="00461C2F" w:rsidP="00461C2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61C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31 </w:t>
            </w:r>
          </w:p>
        </w:tc>
      </w:tr>
    </w:tbl>
    <w:p w14:paraId="6A1F9391" w14:textId="77777777" w:rsidR="000A621C" w:rsidRPr="00461C2F" w:rsidRDefault="000A621C" w:rsidP="005F4B4A"/>
    <w:p w14:paraId="3FA0D8A4" w14:textId="11FFC156" w:rsidR="005F4B4A" w:rsidRDefault="000A621C" w:rsidP="005F4B4A">
      <w:r w:rsidRPr="000A621C">
        <w:t>Yellow shading indicates morphological parameter values that did not overlap between aphid individuals feeding on Q. acutissima or P. densiflora and those feeding on Q. serrata.</w:t>
      </w:r>
    </w:p>
    <w:p w14:paraId="36A0B78A" w14:textId="1FEB4310" w:rsidR="000A621C" w:rsidRPr="005F4B4A" w:rsidRDefault="000A621C" w:rsidP="005F4B4A">
      <w:r w:rsidRPr="000A621C">
        <w:t>Abbreviations: MT - middle tarsus, HT - hind tarsus, PT - processus terminalis, PR - primary rhinarium</w:t>
      </w:r>
    </w:p>
    <w:sectPr w:rsidR="000A621C" w:rsidRPr="005F4B4A" w:rsidSect="0084220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29AAF" w14:textId="77777777" w:rsidR="005B47B0" w:rsidRDefault="005B47B0" w:rsidP="002704C3">
      <w:r>
        <w:separator/>
      </w:r>
    </w:p>
  </w:endnote>
  <w:endnote w:type="continuationSeparator" w:id="0">
    <w:p w14:paraId="4942D918" w14:textId="77777777" w:rsidR="005B47B0" w:rsidRDefault="005B47B0" w:rsidP="0027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76D2F" w14:textId="77777777" w:rsidR="005B47B0" w:rsidRDefault="005B47B0" w:rsidP="002704C3">
      <w:r>
        <w:separator/>
      </w:r>
    </w:p>
  </w:footnote>
  <w:footnote w:type="continuationSeparator" w:id="0">
    <w:p w14:paraId="0508E84E" w14:textId="77777777" w:rsidR="005B47B0" w:rsidRDefault="005B47B0" w:rsidP="00270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CF"/>
    <w:rsid w:val="00062134"/>
    <w:rsid w:val="000A621C"/>
    <w:rsid w:val="001F589C"/>
    <w:rsid w:val="002704C3"/>
    <w:rsid w:val="002A7BCF"/>
    <w:rsid w:val="0038343F"/>
    <w:rsid w:val="00386333"/>
    <w:rsid w:val="00461C2F"/>
    <w:rsid w:val="005B47B0"/>
    <w:rsid w:val="005F4B4A"/>
    <w:rsid w:val="00684E3F"/>
    <w:rsid w:val="0084220C"/>
    <w:rsid w:val="00A56B1B"/>
    <w:rsid w:val="00AA54D9"/>
    <w:rsid w:val="00BC2F23"/>
    <w:rsid w:val="00C42B2F"/>
    <w:rsid w:val="00DE413B"/>
    <w:rsid w:val="00E517F5"/>
    <w:rsid w:val="00EE7AF9"/>
    <w:rsid w:val="00FA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85C784"/>
  <w15:chartTrackingRefBased/>
  <w15:docId w15:val="{9E6631E9-395B-4FEC-B6D3-B74224FF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70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04C3"/>
  </w:style>
  <w:style w:type="paragraph" w:styleId="a5">
    <w:name w:val="footer"/>
    <w:basedOn w:val="a"/>
    <w:link w:val="a6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0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1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Yamamoto</dc:creator>
  <cp:keywords/>
  <dc:description/>
  <cp:lastModifiedBy>T. Yamamoto</cp:lastModifiedBy>
  <cp:revision>10</cp:revision>
  <dcterms:created xsi:type="dcterms:W3CDTF">2020-06-23T17:29:00Z</dcterms:created>
  <dcterms:modified xsi:type="dcterms:W3CDTF">2020-06-23T20:34:00Z</dcterms:modified>
</cp:coreProperties>
</file>